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6D091D" w14:textId="026C7E02" w:rsidR="00730604" w:rsidRPr="002728A1" w:rsidRDefault="00B8538C" w:rsidP="00730604">
      <w:pPr>
        <w:pStyle w:val="Titolo1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Supplementary </w:t>
      </w:r>
      <w:bookmarkStart w:id="0" w:name="_GoBack"/>
      <w:bookmarkEnd w:id="0"/>
      <w:r w:rsidR="00730604">
        <w:rPr>
          <w:rFonts w:ascii="Times New Roman" w:hAnsi="Times New Roman" w:cs="Times New Roman"/>
          <w:color w:val="000000" w:themeColor="text1"/>
        </w:rPr>
        <w:t>Table</w:t>
      </w:r>
      <w:r w:rsidR="00730604" w:rsidRPr="002728A1">
        <w:rPr>
          <w:rFonts w:ascii="Times New Roman" w:hAnsi="Times New Roman" w:cs="Times New Roman"/>
          <w:color w:val="000000" w:themeColor="text1"/>
        </w:rPr>
        <w:t xml:space="preserve"> 1: </w:t>
      </w:r>
      <w:r w:rsidR="00730604" w:rsidRPr="002728A1">
        <w:rPr>
          <w:rFonts w:ascii="Times New Roman" w:hAnsi="Times New Roman" w:cs="Times New Roman"/>
          <w:bCs/>
          <w:color w:val="000000" w:themeColor="text1"/>
        </w:rPr>
        <w:t xml:space="preserve">Population, </w:t>
      </w:r>
      <w:r w:rsidR="00AB1C77">
        <w:rPr>
          <w:rFonts w:ascii="Times New Roman" w:hAnsi="Times New Roman" w:cs="Times New Roman"/>
          <w:bCs/>
          <w:color w:val="000000" w:themeColor="text1"/>
        </w:rPr>
        <w:t>Intervention, Control, Outcome</w:t>
      </w:r>
    </w:p>
    <w:p w14:paraId="6D036D1B" w14:textId="77777777" w:rsidR="00730604" w:rsidRPr="002728A1" w:rsidRDefault="00730604" w:rsidP="00730604">
      <w:pPr>
        <w:rPr>
          <w:rFonts w:ascii="Times New Roman" w:hAnsi="Times New Roman" w:cs="Times New Roman"/>
        </w:rPr>
      </w:pPr>
    </w:p>
    <w:tbl>
      <w:tblPr>
        <w:tblW w:w="8921" w:type="dxa"/>
        <w:tblBorders>
          <w:insideH w:val="single" w:sz="8" w:space="0" w:color="000000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373"/>
        <w:gridCol w:w="6548"/>
      </w:tblGrid>
      <w:tr w:rsidR="00730604" w:rsidRPr="002728A1" w14:paraId="69A07C4D" w14:textId="77777777" w:rsidTr="001B1D16">
        <w:trPr>
          <w:trHeight w:val="330"/>
        </w:trPr>
        <w:tc>
          <w:tcPr>
            <w:tcW w:w="8921" w:type="dxa"/>
            <w:gridSpan w:val="2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377DA144" w14:textId="02D14E71" w:rsidR="00730604" w:rsidRPr="002728A1" w:rsidRDefault="00730604" w:rsidP="001B1D16">
            <w:pPr>
              <w:jc w:val="center"/>
              <w:rPr>
                <w:rFonts w:ascii="Times New Roman" w:hAnsi="Times New Roman" w:cs="Times New Roman"/>
              </w:rPr>
            </w:pPr>
            <w:r w:rsidRPr="002728A1">
              <w:rPr>
                <w:rFonts w:ascii="Times New Roman" w:hAnsi="Times New Roman" w:cs="Times New Roman"/>
                <w:b/>
                <w:bCs/>
              </w:rPr>
              <w:t>Population, Intervention, Contr</w:t>
            </w:r>
            <w:r w:rsidR="00480F5B">
              <w:rPr>
                <w:rFonts w:ascii="Times New Roman" w:hAnsi="Times New Roman" w:cs="Times New Roman"/>
                <w:b/>
                <w:bCs/>
              </w:rPr>
              <w:t>ol, Outcome, Study Design (PICO</w:t>
            </w:r>
            <w:r w:rsidRPr="002728A1">
              <w:rPr>
                <w:rFonts w:ascii="Times New Roman" w:hAnsi="Times New Roman" w:cs="Times New Roman"/>
                <w:b/>
                <w:bCs/>
              </w:rPr>
              <w:t>) criteria.</w:t>
            </w:r>
          </w:p>
        </w:tc>
      </w:tr>
      <w:tr w:rsidR="00730604" w:rsidRPr="006C7531" w14:paraId="1D0E7AE7" w14:textId="77777777" w:rsidTr="001B1D16">
        <w:trPr>
          <w:trHeight w:val="184"/>
        </w:trPr>
        <w:tc>
          <w:tcPr>
            <w:tcW w:w="237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4CCD8491" w14:textId="77777777" w:rsidR="00730604" w:rsidRPr="006C7531" w:rsidRDefault="00730604" w:rsidP="001B1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5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6548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03638C6A" w14:textId="4F531D54" w:rsidR="00730604" w:rsidRPr="006C7531" w:rsidRDefault="00730604" w:rsidP="00AB1C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531">
              <w:rPr>
                <w:rFonts w:ascii="Times New Roman" w:hAnsi="Times New Roman" w:cs="Times New Roman"/>
                <w:sz w:val="20"/>
                <w:szCs w:val="20"/>
              </w:rPr>
              <w:t xml:space="preserve">Patients with </w:t>
            </w:r>
            <w:r w:rsidR="00AB1C77" w:rsidRPr="006C7531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  <w:r w:rsidR="006C7531" w:rsidRPr="006C7531">
              <w:rPr>
                <w:rFonts w:ascii="Times New Roman" w:hAnsi="Times New Roman" w:cs="Times New Roman"/>
                <w:strike/>
                <w:sz w:val="20"/>
                <w:szCs w:val="20"/>
              </w:rPr>
              <w:t xml:space="preserve"> </w:t>
            </w:r>
            <w:r w:rsidR="006C7531" w:rsidRPr="006C7531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  <w:r w:rsidRPr="006C75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B1C77" w:rsidRPr="006C7531">
              <w:rPr>
                <w:rFonts w:ascii="Times New Roman" w:hAnsi="Times New Roman" w:cs="Times New Roman"/>
                <w:sz w:val="20"/>
                <w:szCs w:val="20"/>
              </w:rPr>
              <w:t>metastases</w:t>
            </w:r>
          </w:p>
        </w:tc>
      </w:tr>
      <w:tr w:rsidR="00730604" w:rsidRPr="006C7531" w14:paraId="7BAF9DA6" w14:textId="77777777" w:rsidTr="001B1D16">
        <w:trPr>
          <w:trHeight w:val="176"/>
        </w:trPr>
        <w:tc>
          <w:tcPr>
            <w:tcW w:w="237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4F8DB2D4" w14:textId="77777777" w:rsidR="00730604" w:rsidRPr="006C7531" w:rsidRDefault="00730604" w:rsidP="001B1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5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6548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0A1250BA" w14:textId="66A1BC5A" w:rsidR="00730604" w:rsidRPr="006C7531" w:rsidRDefault="004E64FC" w:rsidP="001B1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531">
              <w:rPr>
                <w:rFonts w:ascii="Times New Roman" w:hAnsi="Times New Roman" w:cs="Times New Roman"/>
                <w:bCs/>
                <w:sz w:val="20"/>
                <w:szCs w:val="20"/>
              </w:rPr>
              <w:t>Stereotactic radiotherapy and immunotherapy</w:t>
            </w:r>
          </w:p>
        </w:tc>
      </w:tr>
      <w:tr w:rsidR="00730604" w:rsidRPr="006C7531" w14:paraId="7D6FFBF9" w14:textId="77777777" w:rsidTr="001B1D16">
        <w:trPr>
          <w:trHeight w:val="245"/>
        </w:trPr>
        <w:tc>
          <w:tcPr>
            <w:tcW w:w="237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1B3FDE58" w14:textId="77777777" w:rsidR="00730604" w:rsidRPr="006C7531" w:rsidRDefault="00730604" w:rsidP="001B1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5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6548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7C41A551" w14:textId="6DF8B5E5" w:rsidR="00730604" w:rsidRPr="006C7531" w:rsidRDefault="004E64FC" w:rsidP="004E64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531">
              <w:rPr>
                <w:rFonts w:ascii="Times New Roman" w:hAnsi="Times New Roman" w:cs="Times New Roman"/>
                <w:bCs/>
                <w:sz w:val="20"/>
                <w:szCs w:val="20"/>
              </w:rPr>
              <w:t>Stereotactic radiotherapy alone or immunotherapy</w:t>
            </w:r>
            <w:r w:rsidRPr="006C75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B1C77" w:rsidRPr="006C7531">
              <w:rPr>
                <w:rFonts w:ascii="Times New Roman" w:hAnsi="Times New Roman" w:cs="Times New Roman"/>
                <w:sz w:val="20"/>
                <w:szCs w:val="20"/>
              </w:rPr>
              <w:t>alone</w:t>
            </w:r>
          </w:p>
        </w:tc>
      </w:tr>
      <w:tr w:rsidR="00730604" w:rsidRPr="002728A1" w14:paraId="05AB0BB1" w14:textId="77777777" w:rsidTr="001B1D16">
        <w:trPr>
          <w:trHeight w:val="175"/>
        </w:trPr>
        <w:tc>
          <w:tcPr>
            <w:tcW w:w="2373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4C2280DC" w14:textId="77777777" w:rsidR="00730604" w:rsidRPr="006C7531" w:rsidRDefault="00730604" w:rsidP="001B1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53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6548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hideMark/>
          </w:tcPr>
          <w:p w14:paraId="62B64612" w14:textId="4F9A60DD" w:rsidR="00730604" w:rsidRPr="004E64FC" w:rsidRDefault="00730604" w:rsidP="00F21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531">
              <w:rPr>
                <w:rFonts w:ascii="Times New Roman" w:hAnsi="Times New Roman" w:cs="Times New Roman"/>
                <w:sz w:val="20"/>
                <w:szCs w:val="20"/>
              </w:rPr>
              <w:t xml:space="preserve">OS, </w:t>
            </w:r>
            <w:r w:rsidR="00AB1C77" w:rsidRPr="006C7531">
              <w:rPr>
                <w:rFonts w:ascii="Times New Roman" w:hAnsi="Times New Roman" w:cs="Times New Roman"/>
                <w:sz w:val="20"/>
                <w:szCs w:val="20"/>
              </w:rPr>
              <w:t>LC</w:t>
            </w:r>
            <w:r w:rsidRPr="006C753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082B2A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="00AB1C77" w:rsidRPr="006C7531">
              <w:rPr>
                <w:rFonts w:ascii="Times New Roman" w:hAnsi="Times New Roman" w:cs="Times New Roman"/>
                <w:sz w:val="20"/>
                <w:szCs w:val="20"/>
              </w:rPr>
              <w:t>SS</w:t>
            </w:r>
            <w:r w:rsidRPr="006C753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AB1C77" w:rsidRPr="006C7531">
              <w:rPr>
                <w:rFonts w:ascii="Times New Roman" w:hAnsi="Times New Roman" w:cs="Times New Roman"/>
                <w:sz w:val="20"/>
                <w:szCs w:val="20"/>
              </w:rPr>
              <w:t xml:space="preserve"> DFS, incidence of </w:t>
            </w:r>
            <w:r w:rsidR="00F21FB7">
              <w:rPr>
                <w:rFonts w:ascii="Times New Roman" w:hAnsi="Times New Roman" w:cs="Times New Roman"/>
                <w:sz w:val="20"/>
                <w:szCs w:val="20"/>
              </w:rPr>
              <w:t>late ≥ G3</w:t>
            </w:r>
            <w:r w:rsidR="00AB1C77" w:rsidRPr="006C7531">
              <w:rPr>
                <w:rFonts w:ascii="Times New Roman" w:hAnsi="Times New Roman" w:cs="Times New Roman"/>
                <w:sz w:val="20"/>
                <w:szCs w:val="20"/>
              </w:rPr>
              <w:t xml:space="preserve"> toxicity</w:t>
            </w:r>
          </w:p>
        </w:tc>
      </w:tr>
    </w:tbl>
    <w:p w14:paraId="1B6A1521" w14:textId="77777777" w:rsidR="00730604" w:rsidRPr="002728A1" w:rsidRDefault="00730604" w:rsidP="00730604">
      <w:pPr>
        <w:rPr>
          <w:rFonts w:ascii="Times New Roman" w:hAnsi="Times New Roman" w:cs="Times New Roman"/>
        </w:rPr>
      </w:pPr>
    </w:p>
    <w:p w14:paraId="4FB95C31" w14:textId="70487055" w:rsidR="00730604" w:rsidRDefault="00385951" w:rsidP="00730604">
      <w:pPr>
        <w:rPr>
          <w:rFonts w:ascii="Times New Roman" w:hAnsi="Times New Roman" w:cs="Times New Roman"/>
          <w:bCs/>
          <w:sz w:val="16"/>
          <w:szCs w:val="16"/>
        </w:rPr>
      </w:pPr>
      <w:r>
        <w:rPr>
          <w:rFonts w:ascii="Times New Roman" w:hAnsi="Times New Roman" w:cs="Times New Roman"/>
          <w:bCs/>
          <w:sz w:val="16"/>
          <w:szCs w:val="16"/>
        </w:rPr>
        <w:t xml:space="preserve">Abbreviations: </w:t>
      </w:r>
      <w:r w:rsidR="00730604" w:rsidRPr="002728A1">
        <w:rPr>
          <w:rFonts w:ascii="Times New Roman" w:hAnsi="Times New Roman" w:cs="Times New Roman"/>
          <w:bCs/>
          <w:sz w:val="16"/>
          <w:szCs w:val="16"/>
        </w:rPr>
        <w:t>LC: local control; OS: overall survival</w:t>
      </w:r>
      <w:r w:rsidR="00730604">
        <w:rPr>
          <w:rFonts w:ascii="Times New Roman" w:hAnsi="Times New Roman" w:cs="Times New Roman"/>
          <w:bCs/>
          <w:sz w:val="16"/>
          <w:szCs w:val="16"/>
        </w:rPr>
        <w:t xml:space="preserve">; </w:t>
      </w:r>
      <w:r>
        <w:rPr>
          <w:rFonts w:ascii="Times New Roman" w:hAnsi="Times New Roman" w:cs="Times New Roman"/>
          <w:bCs/>
          <w:sz w:val="16"/>
          <w:szCs w:val="16"/>
        </w:rPr>
        <w:t>M</w:t>
      </w:r>
      <w:r w:rsidR="00AB1C77">
        <w:rPr>
          <w:rFonts w:ascii="Times New Roman" w:hAnsi="Times New Roman" w:cs="Times New Roman"/>
          <w:bCs/>
          <w:sz w:val="16"/>
          <w:szCs w:val="16"/>
        </w:rPr>
        <w:t xml:space="preserve">SS: </w:t>
      </w:r>
      <w:r w:rsidR="00082B2A">
        <w:rPr>
          <w:rFonts w:ascii="Times New Roman" w:hAnsi="Times New Roman" w:cs="Times New Roman"/>
          <w:bCs/>
          <w:sz w:val="16"/>
          <w:szCs w:val="16"/>
        </w:rPr>
        <w:t>melanoma specific survival</w:t>
      </w:r>
      <w:r w:rsidR="00AB1C77">
        <w:rPr>
          <w:rFonts w:ascii="Times New Roman" w:hAnsi="Times New Roman" w:cs="Times New Roman"/>
          <w:bCs/>
          <w:sz w:val="16"/>
          <w:szCs w:val="16"/>
        </w:rPr>
        <w:t xml:space="preserve">; </w:t>
      </w:r>
      <w:r w:rsidR="00082B2A">
        <w:rPr>
          <w:rFonts w:ascii="Times New Roman" w:hAnsi="Times New Roman" w:cs="Times New Roman"/>
          <w:bCs/>
          <w:sz w:val="16"/>
          <w:szCs w:val="16"/>
        </w:rPr>
        <w:t xml:space="preserve">DFS: disease-free survival; </w:t>
      </w:r>
      <w:r w:rsidR="0027793F">
        <w:rPr>
          <w:rFonts w:ascii="Times New Roman" w:hAnsi="Times New Roman" w:cs="Times New Roman"/>
          <w:bCs/>
          <w:sz w:val="16"/>
          <w:szCs w:val="16"/>
        </w:rPr>
        <w:t>G: grading</w:t>
      </w:r>
    </w:p>
    <w:p w14:paraId="75834F61" w14:textId="69E7B62B" w:rsidR="006B518D" w:rsidRDefault="00B8538C">
      <w:pPr>
        <w:rPr>
          <w:rFonts w:ascii="Times New Roman" w:hAnsi="Times New Roman" w:cs="Times New Roman"/>
          <w:bCs/>
          <w:sz w:val="16"/>
          <w:szCs w:val="16"/>
        </w:rPr>
      </w:pPr>
    </w:p>
    <w:p w14:paraId="7944827C" w14:textId="77777777" w:rsidR="004E64FC" w:rsidRDefault="004E64FC"/>
    <w:sectPr w:rsidR="004E64FC" w:rsidSect="00941B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604"/>
    <w:rsid w:val="00005E8E"/>
    <w:rsid w:val="00082B2A"/>
    <w:rsid w:val="000873DE"/>
    <w:rsid w:val="0009709C"/>
    <w:rsid w:val="000C0FB8"/>
    <w:rsid w:val="00137ABF"/>
    <w:rsid w:val="00141A63"/>
    <w:rsid w:val="001676DB"/>
    <w:rsid w:val="00172386"/>
    <w:rsid w:val="001723DE"/>
    <w:rsid w:val="00190B9A"/>
    <w:rsid w:val="001D1EDB"/>
    <w:rsid w:val="00257AA1"/>
    <w:rsid w:val="0027793F"/>
    <w:rsid w:val="002B616C"/>
    <w:rsid w:val="002C03B2"/>
    <w:rsid w:val="00300507"/>
    <w:rsid w:val="00347A61"/>
    <w:rsid w:val="00350108"/>
    <w:rsid w:val="00373FE2"/>
    <w:rsid w:val="00383D8D"/>
    <w:rsid w:val="00385951"/>
    <w:rsid w:val="00385B99"/>
    <w:rsid w:val="003A0DE9"/>
    <w:rsid w:val="003C7C90"/>
    <w:rsid w:val="00455E94"/>
    <w:rsid w:val="00474A42"/>
    <w:rsid w:val="00480F5B"/>
    <w:rsid w:val="00496737"/>
    <w:rsid w:val="004B3B6D"/>
    <w:rsid w:val="004C6E64"/>
    <w:rsid w:val="004E2D39"/>
    <w:rsid w:val="004E64FC"/>
    <w:rsid w:val="004F5E11"/>
    <w:rsid w:val="00510719"/>
    <w:rsid w:val="00556483"/>
    <w:rsid w:val="0056031A"/>
    <w:rsid w:val="00566071"/>
    <w:rsid w:val="00587CB7"/>
    <w:rsid w:val="005A753D"/>
    <w:rsid w:val="005C7E6F"/>
    <w:rsid w:val="006107DA"/>
    <w:rsid w:val="00615701"/>
    <w:rsid w:val="0066751E"/>
    <w:rsid w:val="00685890"/>
    <w:rsid w:val="00685DEB"/>
    <w:rsid w:val="006C7531"/>
    <w:rsid w:val="006E2168"/>
    <w:rsid w:val="007075E8"/>
    <w:rsid w:val="00730604"/>
    <w:rsid w:val="007320BF"/>
    <w:rsid w:val="0074241F"/>
    <w:rsid w:val="00793BE3"/>
    <w:rsid w:val="00796376"/>
    <w:rsid w:val="007B11D5"/>
    <w:rsid w:val="007B1C70"/>
    <w:rsid w:val="007B4B26"/>
    <w:rsid w:val="007D17D6"/>
    <w:rsid w:val="007E321D"/>
    <w:rsid w:val="007E668B"/>
    <w:rsid w:val="007F6322"/>
    <w:rsid w:val="00814FE3"/>
    <w:rsid w:val="00827014"/>
    <w:rsid w:val="0083583D"/>
    <w:rsid w:val="008455E7"/>
    <w:rsid w:val="008A1A47"/>
    <w:rsid w:val="008B73B6"/>
    <w:rsid w:val="008D6220"/>
    <w:rsid w:val="008D69BA"/>
    <w:rsid w:val="008E48D8"/>
    <w:rsid w:val="008F5270"/>
    <w:rsid w:val="00907E1F"/>
    <w:rsid w:val="00924571"/>
    <w:rsid w:val="00932606"/>
    <w:rsid w:val="00941B20"/>
    <w:rsid w:val="009A66BA"/>
    <w:rsid w:val="009F1E06"/>
    <w:rsid w:val="00A23947"/>
    <w:rsid w:val="00A30823"/>
    <w:rsid w:val="00AB1C77"/>
    <w:rsid w:val="00AB3C78"/>
    <w:rsid w:val="00AF160C"/>
    <w:rsid w:val="00B606F7"/>
    <w:rsid w:val="00B73DAB"/>
    <w:rsid w:val="00B75713"/>
    <w:rsid w:val="00B77029"/>
    <w:rsid w:val="00B77F39"/>
    <w:rsid w:val="00B8538C"/>
    <w:rsid w:val="00BB45ED"/>
    <w:rsid w:val="00BC571A"/>
    <w:rsid w:val="00BD28C4"/>
    <w:rsid w:val="00C21CFA"/>
    <w:rsid w:val="00C93616"/>
    <w:rsid w:val="00CB3117"/>
    <w:rsid w:val="00CF0D6E"/>
    <w:rsid w:val="00D1408C"/>
    <w:rsid w:val="00D21CD1"/>
    <w:rsid w:val="00D31911"/>
    <w:rsid w:val="00D35E9A"/>
    <w:rsid w:val="00D947A6"/>
    <w:rsid w:val="00DF00FF"/>
    <w:rsid w:val="00EB4C72"/>
    <w:rsid w:val="00EC39C1"/>
    <w:rsid w:val="00ED3871"/>
    <w:rsid w:val="00F14032"/>
    <w:rsid w:val="00F14C08"/>
    <w:rsid w:val="00F156B8"/>
    <w:rsid w:val="00F21FB7"/>
    <w:rsid w:val="00F26A35"/>
    <w:rsid w:val="00F63CDF"/>
    <w:rsid w:val="00F66CA3"/>
    <w:rsid w:val="00FE5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FB199A"/>
  <w14:defaultImageDpi w14:val="32767"/>
  <w15:chartTrackingRefBased/>
  <w15:docId w15:val="{14162FBF-DCDE-B547-B604-C8C5646EB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30604"/>
  </w:style>
  <w:style w:type="paragraph" w:styleId="Titolo1">
    <w:name w:val="heading 1"/>
    <w:basedOn w:val="Normale"/>
    <w:next w:val="Normale"/>
    <w:link w:val="Titolo1Carattere"/>
    <w:uiPriority w:val="9"/>
    <w:qFormat/>
    <w:rsid w:val="0073060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30604"/>
    <w:rPr>
      <w:rFonts w:asciiTheme="majorHAnsi" w:eastAsiaTheme="majorEastAsia" w:hAnsiTheme="majorHAnsi" w:cstheme="majorBidi"/>
      <w:b/>
      <w:color w:val="2F5496" w:themeColor="accent1" w:themeShade="BF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Lehrer</dc:creator>
  <cp:keywords/>
  <dc:description/>
  <cp:lastModifiedBy>Valentina Lancellotta</cp:lastModifiedBy>
  <cp:revision>8</cp:revision>
  <dcterms:created xsi:type="dcterms:W3CDTF">2021-03-23T13:24:00Z</dcterms:created>
  <dcterms:modified xsi:type="dcterms:W3CDTF">2021-07-16T07:40:00Z</dcterms:modified>
</cp:coreProperties>
</file>